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2: Changes in gene expression considered to be significant and large in at least one form of single-suture craniosynostosis compared to control</w:t>
      </w:r>
    </w:p>
    <w:tbl>
      <w:tblPr>
        <w:tblW w:w="78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716"/>
        <w:gridCol w:w="710"/>
        <w:gridCol w:w="716"/>
        <w:gridCol w:w="710"/>
        <w:gridCol w:w="716"/>
        <w:gridCol w:w="710"/>
        <w:gridCol w:w="716"/>
        <w:gridCol w:w="710"/>
        <w:gridCol w:w="1180"/>
      </w:tblGrid>
      <w:tr>
        <w:trPr>
          <w:trHeight w:val="1565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eI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_contro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og2 fold change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_contro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 value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opic_contro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og2 fold change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opic_contro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 value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_contro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og2 fold change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_contro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 value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_contro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og2 fold change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_contro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 value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9962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NAGL1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591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PB8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9967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H11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8578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AN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536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RT14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7242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LC38A5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5127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MP1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98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MEM156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178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H8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057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PHA5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077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SG2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191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GS5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5181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M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080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LT1E1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1269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SPB7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513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XTR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123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8A1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5714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GR5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2679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PR116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744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DH10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387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36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777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B21L2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5261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S2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742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X1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509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NK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415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LFML3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354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3L1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5136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8orf84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973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CNK2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5745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X1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228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M38B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9764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ISPLD2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258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4orf31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2899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MA4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016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G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4568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NFAIP6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975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DZ2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9869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PL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5252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PP2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247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NT2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913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TL1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807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14A1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108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LC14A1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223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LITRK6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366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PINF1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822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LFML1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908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FRP4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335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CAM1 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8363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GF7 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9:43:00Z</dcterms:created>
  <dc:creator>Brendan Stamper</dc:creator>
  <dc:description/>
  <cp:keywords/>
  <dc:language>en-US</dc:language>
  <cp:lastModifiedBy>Brendan Stamper</cp:lastModifiedBy>
  <dcterms:modified xsi:type="dcterms:W3CDTF">2011-09-30T17:03:00Z</dcterms:modified>
  <cp:revision>7</cp:revision>
  <dc:subject/>
  <dc:title>Supplemental Table 1:</dc:title>
</cp:coreProperties>
</file>